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C2C097" w14:textId="0869D787" w:rsidR="00C01094" w:rsidRPr="00523ADE" w:rsidRDefault="00BA1BE1">
      <w:r w:rsidRPr="00523ADE">
        <w:t>Supplementary material</w:t>
      </w:r>
    </w:p>
    <w:p w14:paraId="30979B08" w14:textId="77777777" w:rsidR="00B138BE" w:rsidRDefault="00B138BE"/>
    <w:p w14:paraId="344850AF" w14:textId="748CC7B5" w:rsidR="00B138BE" w:rsidRPr="00065784" w:rsidRDefault="00B138BE" w:rsidP="00B138BE">
      <w:pPr>
        <w:rPr>
          <w:b/>
          <w:bCs/>
        </w:rPr>
      </w:pPr>
      <w:r w:rsidRPr="00065784">
        <w:rPr>
          <w:b/>
          <w:bCs/>
        </w:rPr>
        <w:t>Table S2</w:t>
      </w:r>
    </w:p>
    <w:p w14:paraId="554C2609" w14:textId="74205938" w:rsidR="00B138BE" w:rsidRPr="00BA1BE1" w:rsidRDefault="00B138BE" w:rsidP="00B138BE">
      <w:r>
        <w:rPr>
          <w:rFonts w:cstheme="minorHAnsi"/>
          <w:color w:val="111111"/>
          <w:shd w:val="clear" w:color="auto" w:fill="FFFFFF"/>
        </w:rPr>
        <w:t>B</w:t>
      </w:r>
      <w:r w:rsidRPr="002F0CA5">
        <w:rPr>
          <w:rFonts w:cstheme="minorHAnsi"/>
          <w:color w:val="111111"/>
          <w:shd w:val="clear" w:color="auto" w:fill="FFFFFF"/>
        </w:rPr>
        <w:t>lood serum electrophoresis parameters</w:t>
      </w:r>
      <w:r>
        <w:rPr>
          <w:rFonts w:cstheme="minorHAnsi"/>
          <w:color w:val="111111"/>
          <w:shd w:val="clear" w:color="auto" w:fill="FFFFFF"/>
        </w:rPr>
        <w:t xml:space="preserve"> concentrations</w:t>
      </w:r>
      <w:r w:rsidR="0065214F">
        <w:rPr>
          <w:rFonts w:cstheme="minorHAnsi"/>
          <w:color w:val="111111"/>
          <w:shd w:val="clear" w:color="auto" w:fill="FFFFFF"/>
        </w:rPr>
        <w:t xml:space="preserve">, </w:t>
      </w:r>
      <w:r>
        <w:rPr>
          <w:rFonts w:cstheme="minorHAnsi"/>
          <w:color w:val="111111"/>
          <w:shd w:val="clear" w:color="auto" w:fill="FFFFFF"/>
        </w:rPr>
        <w:t>cytokine</w:t>
      </w:r>
      <w:r w:rsidR="0065214F">
        <w:rPr>
          <w:rFonts w:cstheme="minorHAnsi"/>
          <w:color w:val="111111"/>
          <w:shd w:val="clear" w:color="auto" w:fill="FFFFFF"/>
        </w:rPr>
        <w:t xml:space="preserve"> and calprotectin</w:t>
      </w:r>
      <w:r>
        <w:rPr>
          <w:rFonts w:cstheme="minorHAnsi"/>
          <w:color w:val="111111"/>
          <w:shd w:val="clear" w:color="auto" w:fill="FFFFFF"/>
        </w:rPr>
        <w:t xml:space="preserve"> levels</w:t>
      </w:r>
      <w:r w:rsidRPr="002F0CA5">
        <w:rPr>
          <w:rFonts w:cstheme="minorHAnsi"/>
          <w:color w:val="111111"/>
          <w:shd w:val="clear" w:color="auto" w:fill="FFFFFF"/>
        </w:rPr>
        <w:t xml:space="preserve"> </w:t>
      </w:r>
      <w:r>
        <w:rPr>
          <w:rFonts w:cstheme="minorHAnsi"/>
          <w:color w:val="111111"/>
          <w:shd w:val="clear" w:color="auto" w:fill="FFFFFF"/>
        </w:rPr>
        <w:t>at T</w:t>
      </w:r>
      <w:r w:rsidR="0065214F">
        <w:rPr>
          <w:rFonts w:cstheme="minorHAnsi"/>
          <w:color w:val="111111"/>
          <w:shd w:val="clear" w:color="auto" w:fill="FFFFFF"/>
        </w:rPr>
        <w:t>1</w:t>
      </w:r>
      <w:r>
        <w:rPr>
          <w:rFonts w:cstheme="minorHAnsi"/>
          <w:color w:val="111111"/>
          <w:shd w:val="clear" w:color="auto" w:fill="FFFFFF"/>
        </w:rPr>
        <w:t xml:space="preserve"> </w:t>
      </w:r>
      <w:r w:rsidRPr="002F0CA5">
        <w:rPr>
          <w:rFonts w:cstheme="minorHAnsi"/>
          <w:color w:val="111111"/>
          <w:shd w:val="clear" w:color="auto" w:fill="FFFFFF"/>
        </w:rPr>
        <w:t>in foals from NUCL and CTRL groups. P values are for dietary group and breeding centre as possible sources of variation, and for the group*breeding centre interaction.</w:t>
      </w:r>
    </w:p>
    <w:tbl>
      <w:tblPr>
        <w:tblStyle w:val="TableGrid"/>
        <w:tblW w:w="9780" w:type="dxa"/>
        <w:tblInd w:w="-142" w:type="dxa"/>
        <w:tblLook w:val="04A0" w:firstRow="1" w:lastRow="0" w:firstColumn="1" w:lastColumn="0" w:noHBand="0" w:noVBand="1"/>
      </w:tblPr>
      <w:tblGrid>
        <w:gridCol w:w="2127"/>
        <w:gridCol w:w="283"/>
        <w:gridCol w:w="982"/>
        <w:gridCol w:w="719"/>
        <w:gridCol w:w="305"/>
        <w:gridCol w:w="1267"/>
        <w:gridCol w:w="233"/>
        <w:gridCol w:w="1017"/>
        <w:gridCol w:w="1158"/>
        <w:gridCol w:w="1689"/>
      </w:tblGrid>
      <w:tr w:rsidR="00B138BE" w:rsidRPr="002F0CA5" w14:paraId="4B5BE503" w14:textId="77777777" w:rsidTr="00B138BE">
        <w:trPr>
          <w:trHeight w:val="170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5C06A7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 w:rsidRPr="002F0CA5">
              <w:rPr>
                <w:rFonts w:cstheme="minorHAnsi"/>
                <w:color w:val="111111"/>
                <w:shd w:val="clear" w:color="auto" w:fill="FFFFFF"/>
              </w:rPr>
              <w:t>Analyte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6781747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21B3C5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 w:rsidRPr="002F0CA5">
              <w:rPr>
                <w:rFonts w:cstheme="minorHAnsi"/>
                <w:color w:val="111111"/>
                <w:shd w:val="clear" w:color="auto" w:fill="FFFFFF"/>
              </w:rPr>
              <w:t>Group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5FFA5026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1BBDD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14:paraId="0EF0E302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386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416F69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 w:rsidRPr="002F0CA5">
              <w:rPr>
                <w:rFonts w:cstheme="minorHAnsi"/>
                <w:color w:val="111111"/>
                <w:shd w:val="clear" w:color="auto" w:fill="FFFFFF"/>
              </w:rPr>
              <w:t>P value</w:t>
            </w:r>
          </w:p>
        </w:tc>
      </w:tr>
      <w:tr w:rsidR="00B138BE" w:rsidRPr="002F0CA5" w14:paraId="73DE7861" w14:textId="77777777" w:rsidTr="00B138BE">
        <w:trPr>
          <w:trHeight w:val="170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6D8413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709A87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9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E50DC6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 w:rsidRPr="002F0CA5">
              <w:rPr>
                <w:rFonts w:cstheme="minorHAnsi"/>
                <w:color w:val="111111"/>
                <w:shd w:val="clear" w:color="auto" w:fill="FFFFFF"/>
              </w:rPr>
              <w:t>NUCL</w:t>
            </w:r>
          </w:p>
        </w:tc>
        <w:tc>
          <w:tcPr>
            <w:tcW w:w="7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4E51DF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 w:rsidRPr="002F0CA5">
              <w:rPr>
                <w:rFonts w:cstheme="minorHAnsi"/>
                <w:color w:val="111111"/>
                <w:shd w:val="clear" w:color="auto" w:fill="FFFFFF"/>
              </w:rPr>
              <w:t>CTRL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A7DC42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B9C0BF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 w:rsidRPr="002F0CA5">
              <w:rPr>
                <w:rFonts w:cstheme="minorHAnsi"/>
                <w:color w:val="111111"/>
                <w:shd w:val="clear" w:color="auto" w:fill="FFFFFF"/>
              </w:rPr>
              <w:t>SEM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24211A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16A163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 w:rsidRPr="002F0CA5">
              <w:rPr>
                <w:rFonts w:cstheme="minorHAnsi"/>
                <w:color w:val="111111"/>
                <w:shd w:val="clear" w:color="auto" w:fill="FFFFFF"/>
              </w:rPr>
              <w:t>Breeding centre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3A1C9E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 w:rsidRPr="002F0CA5">
              <w:rPr>
                <w:rFonts w:cstheme="minorHAnsi"/>
                <w:color w:val="111111"/>
                <w:shd w:val="clear" w:color="auto" w:fill="FFFFFF"/>
              </w:rPr>
              <w:t>Group</w:t>
            </w:r>
          </w:p>
        </w:tc>
        <w:tc>
          <w:tcPr>
            <w:tcW w:w="16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68C871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 w:rsidRPr="002F0CA5">
              <w:rPr>
                <w:rFonts w:cstheme="minorHAnsi"/>
                <w:color w:val="111111"/>
                <w:shd w:val="clear" w:color="auto" w:fill="FFFFFF"/>
              </w:rPr>
              <w:t>Group*breeding centre interaction</w:t>
            </w:r>
          </w:p>
        </w:tc>
      </w:tr>
      <w:tr w:rsidR="00B138BE" w:rsidRPr="002F0CA5" w14:paraId="3EC02CFB" w14:textId="77777777" w:rsidTr="00B138BE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BD1F91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Total protein (g/dL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70E11B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78A412" w14:textId="2A178AD2" w:rsidR="00B138BE" w:rsidRPr="002F0CA5" w:rsidRDefault="00394AC4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5.75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3B2986" w14:textId="2A5CF689" w:rsidR="00B138BE" w:rsidRPr="002F0CA5" w:rsidRDefault="00394AC4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5.75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B4AB21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160CB2" w14:textId="64E08D26" w:rsidR="00B138BE" w:rsidRPr="002F0CA5" w:rsidRDefault="009053F4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112</w:t>
            </w:r>
          </w:p>
        </w:tc>
        <w:tc>
          <w:tcPr>
            <w:tcW w:w="2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F1DE3B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E767E8" w14:textId="1DF1512B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29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8A0D64" w14:textId="6C3FA7E5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96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309491" w14:textId="4B212A5B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76</w:t>
            </w:r>
          </w:p>
        </w:tc>
      </w:tr>
      <w:tr w:rsidR="00B138BE" w:rsidRPr="002F0CA5" w14:paraId="7962CA2C" w14:textId="77777777" w:rsidTr="00B138B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A7CC3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Albumin (g/dL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4E12E09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0105E" w14:textId="59EEBF76" w:rsidR="00B138BE" w:rsidRPr="002F0CA5" w:rsidRDefault="009053F4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2.5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0E526" w14:textId="0E2DA2A3" w:rsidR="00B138BE" w:rsidRPr="002F0CA5" w:rsidRDefault="009053F4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2.75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1413DE84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C1D28" w14:textId="0D970179" w:rsidR="00B138BE" w:rsidRPr="002F0CA5" w:rsidRDefault="00B80789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07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14:paraId="58077201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D6E79" w14:textId="1C42EBCF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2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3F732" w14:textId="3E8F314C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2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EE778" w14:textId="60B77C6F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84</w:t>
            </w:r>
          </w:p>
        </w:tc>
      </w:tr>
      <w:tr w:rsidR="00B138BE" w:rsidRPr="002F0CA5" w14:paraId="307D7B96" w14:textId="77777777" w:rsidTr="00B138B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2E32F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 w:rsidRPr="00BA1BE1">
              <w:rPr>
                <w:rFonts w:cstheme="minorHAnsi"/>
                <w:color w:val="111111"/>
                <w:shd w:val="clear" w:color="auto" w:fill="FFFFFF"/>
              </w:rPr>
              <w:t>α1</w:t>
            </w:r>
            <w:r>
              <w:rPr>
                <w:rFonts w:cstheme="minorHAnsi"/>
                <w:color w:val="111111"/>
                <w:shd w:val="clear" w:color="auto" w:fill="FFFFFF"/>
              </w:rPr>
              <w:t>-</w:t>
            </w:r>
            <w:r w:rsidRPr="00BA1BE1">
              <w:rPr>
                <w:rFonts w:cstheme="minorHAnsi"/>
                <w:color w:val="111111"/>
                <w:shd w:val="clear" w:color="auto" w:fill="FFFFFF"/>
              </w:rPr>
              <w:t>globulin</w:t>
            </w:r>
            <w:r>
              <w:rPr>
                <w:rFonts w:cstheme="minorHAnsi"/>
                <w:color w:val="111111"/>
                <w:shd w:val="clear" w:color="auto" w:fill="FFFFFF"/>
              </w:rPr>
              <w:t xml:space="preserve"> (g/dL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A025CD0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F7020" w14:textId="0574F46A" w:rsidR="00B138BE" w:rsidRPr="002F0CA5" w:rsidRDefault="009053F4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1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D704B" w14:textId="6368F05C" w:rsidR="00B138BE" w:rsidRPr="002F0CA5" w:rsidRDefault="009053F4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18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179999C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6972B" w14:textId="4932B5E9" w:rsidR="00B138BE" w:rsidRPr="002F0CA5" w:rsidRDefault="009053F4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00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14:paraId="64E21303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04918" w14:textId="7BDB7B3D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2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10E90" w14:textId="67F609CF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7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872EB" w14:textId="0759612F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96</w:t>
            </w:r>
          </w:p>
        </w:tc>
      </w:tr>
      <w:tr w:rsidR="00B138BE" w:rsidRPr="002F0CA5" w14:paraId="79EF1ABD" w14:textId="77777777" w:rsidTr="00B138B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AF7A4" w14:textId="47937326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 w:rsidRPr="00BA1BE1">
              <w:rPr>
                <w:rFonts w:cstheme="minorHAnsi"/>
                <w:color w:val="111111"/>
                <w:shd w:val="clear" w:color="auto" w:fill="FFFFFF"/>
              </w:rPr>
              <w:t>α2-</w:t>
            </w:r>
            <w:r>
              <w:rPr>
                <w:rFonts w:cstheme="minorHAnsi"/>
                <w:color w:val="111111"/>
                <w:shd w:val="clear" w:color="auto" w:fill="FFFFFF"/>
              </w:rPr>
              <w:t>globulin (g/dL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EFB39BA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264AA" w14:textId="7FEF22AE" w:rsidR="00B138BE" w:rsidRPr="002F0CA5" w:rsidRDefault="00394AC4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4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CD4A0" w14:textId="1A714F9B" w:rsidR="00B138BE" w:rsidRPr="002F0CA5" w:rsidRDefault="00394AC4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48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6B5FC87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5B14A" w14:textId="39145D0C" w:rsidR="00B138BE" w:rsidRPr="002F0CA5" w:rsidRDefault="009053F4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013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14:paraId="458F5373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14E60" w14:textId="5473A1A2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4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88C6B" w14:textId="0B74EB19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3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FD304" w14:textId="573AAF0B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99</w:t>
            </w:r>
          </w:p>
        </w:tc>
      </w:tr>
      <w:tr w:rsidR="00B138BE" w:rsidRPr="002F0CA5" w14:paraId="4A50C077" w14:textId="77777777" w:rsidTr="00B138B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1C024" w14:textId="77777777" w:rsidR="00B138BE" w:rsidRPr="00BA1BE1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 w:rsidRPr="00BA1BE1">
              <w:rPr>
                <w:rFonts w:cstheme="minorHAnsi"/>
                <w:color w:val="111111"/>
                <w:szCs w:val="24"/>
                <w:shd w:val="clear" w:color="auto" w:fill="FFFFFF"/>
              </w:rPr>
              <w:t>β1 globulin</w:t>
            </w:r>
            <w:r>
              <w:rPr>
                <w:rFonts w:cstheme="minorHAnsi"/>
                <w:color w:val="111111"/>
                <w:szCs w:val="24"/>
                <w:shd w:val="clear" w:color="auto" w:fill="FFFFFF"/>
              </w:rPr>
              <w:t xml:space="preserve"> </w:t>
            </w:r>
            <w:r>
              <w:rPr>
                <w:rFonts w:cstheme="minorHAnsi"/>
                <w:color w:val="111111"/>
                <w:shd w:val="clear" w:color="auto" w:fill="FFFFFF"/>
              </w:rPr>
              <w:t>(g/dL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3950C1B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E3848" w14:textId="1EED2ACB" w:rsidR="00B138BE" w:rsidRPr="002F0CA5" w:rsidRDefault="00394AC4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8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1FF24" w14:textId="4D7F9097" w:rsidR="00B138BE" w:rsidRPr="002F0CA5" w:rsidRDefault="00394AC4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82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365F1E0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D0A80" w14:textId="3E5F57C8" w:rsidR="00B138BE" w:rsidRPr="002F0CA5" w:rsidRDefault="009053F4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01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14:paraId="0E88882D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CD840" w14:textId="6B8FC061" w:rsidR="00B138BE" w:rsidRPr="002F0CA5" w:rsidRDefault="0065214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6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0E80B" w14:textId="3873F833" w:rsidR="00B138BE" w:rsidRPr="002F0CA5" w:rsidRDefault="0065214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7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2AAD6" w14:textId="47933CD2" w:rsidR="00B138BE" w:rsidRPr="002F0CA5" w:rsidRDefault="0065214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46</w:t>
            </w:r>
          </w:p>
        </w:tc>
      </w:tr>
      <w:tr w:rsidR="00B138BE" w:rsidRPr="002F0CA5" w14:paraId="597CC70A" w14:textId="77777777" w:rsidTr="00B138B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469D4" w14:textId="3F851C54" w:rsidR="00B138BE" w:rsidRPr="00BA1BE1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 w:rsidRPr="00BA1BE1">
              <w:rPr>
                <w:rFonts w:cstheme="minorHAnsi"/>
                <w:color w:val="111111"/>
                <w:szCs w:val="24"/>
                <w:shd w:val="clear" w:color="auto" w:fill="FFFFFF"/>
              </w:rPr>
              <w:t>β2</w:t>
            </w:r>
            <w:r w:rsidR="0065214F">
              <w:rPr>
                <w:rFonts w:cstheme="minorHAnsi"/>
                <w:color w:val="111111"/>
                <w:szCs w:val="24"/>
                <w:shd w:val="clear" w:color="auto" w:fill="FFFFFF"/>
              </w:rPr>
              <w:t>-</w:t>
            </w:r>
            <w:r w:rsidRPr="00BA1BE1">
              <w:rPr>
                <w:rFonts w:cstheme="minorHAnsi"/>
                <w:color w:val="111111"/>
                <w:szCs w:val="24"/>
                <w:shd w:val="clear" w:color="auto" w:fill="FFFFFF"/>
              </w:rPr>
              <w:t>globulin</w:t>
            </w:r>
            <w:r>
              <w:rPr>
                <w:rFonts w:cstheme="minorHAnsi"/>
                <w:color w:val="111111"/>
                <w:szCs w:val="24"/>
                <w:shd w:val="clear" w:color="auto" w:fill="FFFFFF"/>
              </w:rPr>
              <w:t xml:space="preserve"> </w:t>
            </w:r>
            <w:r>
              <w:rPr>
                <w:rFonts w:cstheme="minorHAnsi"/>
                <w:color w:val="111111"/>
                <w:shd w:val="clear" w:color="auto" w:fill="FFFFFF"/>
              </w:rPr>
              <w:t>(g/dL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98CA044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D17A9" w14:textId="1772588B" w:rsidR="00B138BE" w:rsidRPr="002F0CA5" w:rsidRDefault="00394AC4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6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188C2" w14:textId="56070050" w:rsidR="00B138BE" w:rsidRPr="002F0CA5" w:rsidRDefault="00394AC4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68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01D85691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DB537" w14:textId="7712F048" w:rsidR="00B138BE" w:rsidRPr="002F0CA5" w:rsidRDefault="009053F4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02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14:paraId="689DF631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AA645" w14:textId="2E457E31" w:rsidR="00B138BE" w:rsidRPr="002F0CA5" w:rsidRDefault="0065214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7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97132" w14:textId="0519F769" w:rsidR="00B138BE" w:rsidRPr="002F0CA5" w:rsidRDefault="0065214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8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853A0" w14:textId="7C4B9000" w:rsidR="00B138BE" w:rsidRPr="002F0CA5" w:rsidRDefault="0065214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82</w:t>
            </w:r>
          </w:p>
        </w:tc>
      </w:tr>
      <w:tr w:rsidR="00B138BE" w:rsidRPr="002F0CA5" w14:paraId="367F4A1B" w14:textId="77777777" w:rsidTr="00B138B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CA107" w14:textId="77777777" w:rsidR="00B138BE" w:rsidRPr="00BA1BE1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 w:rsidRPr="00BA1BE1">
              <w:rPr>
                <w:rFonts w:cstheme="minorHAnsi"/>
                <w:color w:val="111111"/>
                <w:szCs w:val="24"/>
                <w:shd w:val="clear" w:color="auto" w:fill="FFFFFF"/>
              </w:rPr>
              <w:t>γ-globulin</w:t>
            </w:r>
            <w:r>
              <w:rPr>
                <w:rFonts w:cstheme="minorHAnsi"/>
                <w:color w:val="111111"/>
                <w:szCs w:val="24"/>
                <w:shd w:val="clear" w:color="auto" w:fill="FFFFFF"/>
              </w:rPr>
              <w:t xml:space="preserve"> </w:t>
            </w:r>
            <w:r>
              <w:rPr>
                <w:rFonts w:cstheme="minorHAnsi"/>
                <w:color w:val="111111"/>
                <w:shd w:val="clear" w:color="auto" w:fill="FFFFFF"/>
              </w:rPr>
              <w:t>(g/dL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AEA4D93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EFDE8" w14:textId="7F16B5BA" w:rsidR="00B138BE" w:rsidRPr="002F0CA5" w:rsidRDefault="00394AC4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1.0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F90B7" w14:textId="429E184A" w:rsidR="00B138BE" w:rsidRPr="002F0CA5" w:rsidRDefault="00394AC4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1.08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C6F7161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D7937" w14:textId="64B08DC5" w:rsidR="00B138BE" w:rsidRPr="002F0CA5" w:rsidRDefault="009053F4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042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14:paraId="1F003129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AC73C" w14:textId="19715872" w:rsidR="00B138BE" w:rsidRPr="002F0CA5" w:rsidRDefault="0065214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7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A44BA" w14:textId="05DB4BD1" w:rsidR="00B138BE" w:rsidRPr="002F0CA5" w:rsidRDefault="0065214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9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B7E0C" w14:textId="767589B9" w:rsidR="00B138BE" w:rsidRPr="002F0CA5" w:rsidRDefault="0065214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58</w:t>
            </w:r>
          </w:p>
        </w:tc>
      </w:tr>
      <w:tr w:rsidR="00B138BE" w:rsidRPr="002F0CA5" w14:paraId="1BC4BB92" w14:textId="77777777" w:rsidTr="00B138B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ACD0B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 w:rsidRPr="002F0CA5">
              <w:rPr>
                <w:rFonts w:cstheme="minorHAnsi"/>
                <w:color w:val="111111"/>
                <w:szCs w:val="24"/>
                <w:shd w:val="clear" w:color="auto" w:fill="FFFFFF"/>
              </w:rPr>
              <w:t>TNF-α</w:t>
            </w:r>
            <w:r>
              <w:rPr>
                <w:rFonts w:cstheme="minorHAnsi"/>
                <w:color w:val="111111"/>
                <w:szCs w:val="24"/>
                <w:shd w:val="clear" w:color="auto" w:fill="FFFFFF"/>
              </w:rPr>
              <w:t xml:space="preserve"> (ng/L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CA8F3AA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8A457" w14:textId="00B0C3B2" w:rsidR="00B138BE" w:rsidRPr="002F0CA5" w:rsidRDefault="00394AC4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68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56085" w14:textId="1E6C3AD8" w:rsidR="00B138BE" w:rsidRPr="002F0CA5" w:rsidRDefault="00394AC4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66.8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34B489A9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1ECD8" w14:textId="2CBF25B5" w:rsidR="00B138BE" w:rsidRPr="002F0CA5" w:rsidRDefault="009053F4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2.27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14:paraId="03B7D9CA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ABA27" w14:textId="321DE37F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6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4449B" w14:textId="187A4B2F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7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8D15E" w14:textId="2F5E3154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26</w:t>
            </w:r>
          </w:p>
        </w:tc>
      </w:tr>
      <w:tr w:rsidR="00B138BE" w:rsidRPr="002F0CA5" w14:paraId="78814F91" w14:textId="77777777" w:rsidTr="00B138B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CA142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 w:rsidRPr="002F0CA5">
              <w:rPr>
                <w:rFonts w:cstheme="minorHAnsi"/>
                <w:color w:val="111111"/>
                <w:szCs w:val="24"/>
                <w:shd w:val="clear" w:color="auto" w:fill="FFFFFF"/>
              </w:rPr>
              <w:t>IFN-γ</w:t>
            </w:r>
            <w:r>
              <w:rPr>
                <w:rFonts w:cstheme="minorHAnsi"/>
                <w:color w:val="111111"/>
                <w:szCs w:val="24"/>
                <w:shd w:val="clear" w:color="auto" w:fill="FFFFFF"/>
              </w:rPr>
              <w:t xml:space="preserve"> (ng/L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DA35D49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E7A1B" w14:textId="21C35722" w:rsidR="00B138BE" w:rsidRPr="002F0CA5" w:rsidRDefault="00394AC4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46.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F4DAD" w14:textId="1C49824C" w:rsidR="00B138BE" w:rsidRPr="002F0CA5" w:rsidRDefault="00394AC4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50.4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73B3C707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747EF" w14:textId="501DEE57" w:rsidR="00B138BE" w:rsidRPr="002F0CA5" w:rsidRDefault="009053F4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2.35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14:paraId="0DBF875A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82DEA" w14:textId="5EBA500E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9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60F8C" w14:textId="03B8CEA8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3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F47C6" w14:textId="118CD8EF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28</w:t>
            </w:r>
          </w:p>
        </w:tc>
      </w:tr>
      <w:tr w:rsidR="00B138BE" w:rsidRPr="002F0CA5" w14:paraId="7D3CBC96" w14:textId="77777777" w:rsidTr="00B138B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6694F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zCs w:val="24"/>
                <w:shd w:val="clear" w:color="auto" w:fill="FFFFFF"/>
              </w:rPr>
            </w:pPr>
            <w:r w:rsidRPr="002F0CA5">
              <w:rPr>
                <w:rFonts w:cstheme="minorHAnsi"/>
                <w:color w:val="111111"/>
                <w:szCs w:val="24"/>
                <w:shd w:val="clear" w:color="auto" w:fill="FFFFFF"/>
              </w:rPr>
              <w:t>IL-6</w:t>
            </w:r>
            <w:r>
              <w:rPr>
                <w:rFonts w:cstheme="minorHAnsi"/>
                <w:color w:val="111111"/>
                <w:szCs w:val="24"/>
                <w:shd w:val="clear" w:color="auto" w:fill="FFFFFF"/>
              </w:rPr>
              <w:t xml:space="preserve"> (ng/L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392CA73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D73F2" w14:textId="769273C9" w:rsidR="00B138BE" w:rsidRPr="002F0CA5" w:rsidRDefault="00394AC4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5.2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5E068" w14:textId="630668FA" w:rsidR="00B138BE" w:rsidRPr="002F0CA5" w:rsidRDefault="00394AC4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5.97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F7ED949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2A7C0" w14:textId="1C569CD2" w:rsidR="00B138BE" w:rsidRPr="002F0CA5" w:rsidRDefault="009053F4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40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14:paraId="73CA4F9B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CEBDD" w14:textId="081B26DA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2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14F2F" w14:textId="4EAF9C09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3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78602" w14:textId="0DCF2B06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70</w:t>
            </w:r>
          </w:p>
        </w:tc>
      </w:tr>
      <w:tr w:rsidR="00B138BE" w:rsidRPr="002F0CA5" w14:paraId="53CB0F09" w14:textId="77777777" w:rsidTr="00B138B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BB9BC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zCs w:val="24"/>
                <w:shd w:val="clear" w:color="auto" w:fill="FFFFFF"/>
              </w:rPr>
            </w:pPr>
            <w:r w:rsidRPr="002F0CA5">
              <w:rPr>
                <w:rFonts w:cstheme="minorHAnsi"/>
                <w:color w:val="111111"/>
                <w:szCs w:val="24"/>
                <w:shd w:val="clear" w:color="auto" w:fill="FFFFFF"/>
              </w:rPr>
              <w:t>IL-12</w:t>
            </w:r>
            <w:r>
              <w:rPr>
                <w:rFonts w:cstheme="minorHAnsi"/>
                <w:color w:val="111111"/>
                <w:szCs w:val="24"/>
                <w:shd w:val="clear" w:color="auto" w:fill="FFFFFF"/>
              </w:rPr>
              <w:t xml:space="preserve"> (</w:t>
            </w:r>
            <w:proofErr w:type="spellStart"/>
            <w:r>
              <w:rPr>
                <w:rFonts w:cstheme="minorHAnsi"/>
                <w:color w:val="111111"/>
                <w:szCs w:val="24"/>
                <w:shd w:val="clear" w:color="auto" w:fill="FFFFFF"/>
              </w:rPr>
              <w:t>pg</w:t>
            </w:r>
            <w:proofErr w:type="spellEnd"/>
            <w:r>
              <w:rPr>
                <w:rFonts w:cstheme="minorHAnsi"/>
                <w:color w:val="111111"/>
                <w:szCs w:val="24"/>
                <w:shd w:val="clear" w:color="auto" w:fill="FFFFFF"/>
              </w:rPr>
              <w:t>/mL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8B122DC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3294A" w14:textId="17EAB6E8" w:rsidR="00B138BE" w:rsidRPr="002F0CA5" w:rsidRDefault="00394AC4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16.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3CDC7" w14:textId="1F68234E" w:rsidR="00B138BE" w:rsidRPr="002F0CA5" w:rsidRDefault="00394AC4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13.8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</w:tcPr>
          <w:p w14:paraId="4D1A3996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017B9" w14:textId="5101BF25" w:rsidR="00B138BE" w:rsidRPr="002F0CA5" w:rsidRDefault="009053F4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2.38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14:paraId="243ABAB9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A0C9E" w14:textId="5D0F2F26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5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31033" w14:textId="4067F599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6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11F51" w14:textId="516CFE2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95</w:t>
            </w:r>
          </w:p>
        </w:tc>
      </w:tr>
      <w:tr w:rsidR="00B138BE" w:rsidRPr="002F0CA5" w14:paraId="1C2E5FC2" w14:textId="77777777" w:rsidTr="00B138BE"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D1C8A0" w14:textId="32B034D4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zCs w:val="24"/>
                <w:shd w:val="clear" w:color="auto" w:fill="FFFFFF"/>
              </w:rPr>
            </w:pPr>
            <w:r>
              <w:rPr>
                <w:rFonts w:cstheme="minorHAnsi"/>
                <w:color w:val="111111"/>
                <w:szCs w:val="24"/>
                <w:shd w:val="clear" w:color="auto" w:fill="FFFFFF"/>
              </w:rPr>
              <w:t>Calprotectin (ng/mL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0A9C09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10CD0E" w14:textId="3B8485B0" w:rsidR="00B138BE" w:rsidRDefault="00394AC4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53.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974602" w14:textId="723C6095" w:rsidR="00B138BE" w:rsidRDefault="00394AC4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54.0</w:t>
            </w:r>
          </w:p>
        </w:tc>
        <w:tc>
          <w:tcPr>
            <w:tcW w:w="3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65B636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0BF648" w14:textId="5CE1FA18" w:rsidR="00B138BE" w:rsidRDefault="009053F4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985</w:t>
            </w:r>
          </w:p>
        </w:tc>
        <w:tc>
          <w:tcPr>
            <w:tcW w:w="23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F3F8A2" w14:textId="77777777" w:rsidR="00B138BE" w:rsidRPr="002F0CA5" w:rsidRDefault="00B138BE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961579" w14:textId="5CC3F801" w:rsidR="00B138BE" w:rsidRDefault="0065214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1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C2ACC2" w14:textId="7A4FB035" w:rsidR="00B138BE" w:rsidRDefault="0065214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58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6A543C" w14:textId="524743EB" w:rsidR="00B138BE" w:rsidRDefault="0065214F" w:rsidP="00AE57C9">
            <w:pPr>
              <w:jc w:val="center"/>
              <w:rPr>
                <w:rFonts w:cstheme="minorHAnsi"/>
                <w:color w:val="111111"/>
                <w:shd w:val="clear" w:color="auto" w:fill="FFFFFF"/>
              </w:rPr>
            </w:pPr>
            <w:r>
              <w:rPr>
                <w:rFonts w:cstheme="minorHAnsi"/>
                <w:color w:val="111111"/>
                <w:shd w:val="clear" w:color="auto" w:fill="FFFFFF"/>
              </w:rPr>
              <w:t>0.16</w:t>
            </w:r>
          </w:p>
        </w:tc>
      </w:tr>
    </w:tbl>
    <w:p w14:paraId="300CB758" w14:textId="77777777" w:rsidR="00B138BE" w:rsidRPr="00BA1BE1" w:rsidRDefault="00B138BE" w:rsidP="00B138BE"/>
    <w:p w14:paraId="3EF0BB25" w14:textId="77777777" w:rsidR="00B138BE" w:rsidRPr="00BA1BE1" w:rsidRDefault="00B138BE"/>
    <w:sectPr w:rsidR="00B138BE" w:rsidRPr="00BA1BE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BE1"/>
    <w:rsid w:val="00065784"/>
    <w:rsid w:val="000935CC"/>
    <w:rsid w:val="00394AC4"/>
    <w:rsid w:val="00401146"/>
    <w:rsid w:val="00523ADE"/>
    <w:rsid w:val="005B70AF"/>
    <w:rsid w:val="005F474D"/>
    <w:rsid w:val="0065214F"/>
    <w:rsid w:val="00702844"/>
    <w:rsid w:val="007526FF"/>
    <w:rsid w:val="00810410"/>
    <w:rsid w:val="008F2642"/>
    <w:rsid w:val="009053F4"/>
    <w:rsid w:val="00A00DD1"/>
    <w:rsid w:val="00B138BE"/>
    <w:rsid w:val="00B80789"/>
    <w:rsid w:val="00BA1BE1"/>
    <w:rsid w:val="00C01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ECCAC"/>
  <w15:chartTrackingRefBased/>
  <w15:docId w15:val="{E910F8DB-83D5-4619-A7D6-995C9A689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1B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1B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1BE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1B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1BE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1B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1B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1B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1B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1BE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1B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1BE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1BE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1BE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1B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1B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1B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1B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1B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1B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1B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1B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1B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1B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1B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1BE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1BE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1BE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1BE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A1BE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o Penazzi</dc:creator>
  <cp:keywords/>
  <dc:description/>
  <cp:lastModifiedBy>Livio Penazzi</cp:lastModifiedBy>
  <cp:revision>3</cp:revision>
  <dcterms:created xsi:type="dcterms:W3CDTF">2025-02-10T13:48:00Z</dcterms:created>
  <dcterms:modified xsi:type="dcterms:W3CDTF">2025-02-10T13:48:00Z</dcterms:modified>
</cp:coreProperties>
</file>